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1B93" w:rsidRPr="00801B93" w:rsidRDefault="00801B93" w:rsidP="00801B93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801B93">
        <w:rPr>
          <w:rFonts w:ascii="Times New Roman" w:hAnsi="Times New Roman" w:cs="Times New Roman"/>
          <w:b/>
          <w:sz w:val="24"/>
          <w:szCs w:val="24"/>
        </w:rPr>
        <w:t>S</w:t>
      </w:r>
      <w:r w:rsidR="009F22AA">
        <w:rPr>
          <w:rFonts w:ascii="Times New Roman" w:hAnsi="Times New Roman" w:cs="Times New Roman"/>
          <w:b/>
          <w:sz w:val="24"/>
          <w:szCs w:val="24"/>
        </w:rPr>
        <w:t>1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9F22AA">
        <w:rPr>
          <w:rFonts w:ascii="Times New Roman" w:hAnsi="Times New Roman" w:cs="Times New Roman"/>
          <w:b/>
          <w:sz w:val="24"/>
          <w:szCs w:val="24"/>
        </w:rPr>
        <w:t>P</w:t>
      </w:r>
      <w:r w:rsidR="009F22AA" w:rsidRPr="005F6E03">
        <w:rPr>
          <w:rFonts w:ascii="Times New Roman" w:hAnsi="Times New Roman" w:cs="Times New Roman"/>
          <w:b/>
          <w:sz w:val="24"/>
          <w:szCs w:val="24"/>
        </w:rPr>
        <w:t>romoter::GFP test genes</w:t>
      </w:r>
      <w:r w:rsidR="009F22AA">
        <w:rPr>
          <w:rFonts w:ascii="Times New Roman" w:hAnsi="Times New Roman" w:cs="Times New Roman"/>
          <w:b/>
          <w:sz w:val="24"/>
          <w:szCs w:val="24"/>
        </w:rPr>
        <w:t xml:space="preserve"> and the fragments assayed for CP09 expression</w:t>
      </w:r>
    </w:p>
    <w:p w:rsidR="00294EAF" w:rsidRPr="006A6083" w:rsidRDefault="00294EAF" w:rsidP="00294EAF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"/>
        <w:tblW w:w="8964" w:type="dxa"/>
        <w:tblInd w:w="108" w:type="dxa"/>
        <w:tblBorders>
          <w:left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5552"/>
        <w:gridCol w:w="1275"/>
        <w:gridCol w:w="1144"/>
      </w:tblGrid>
      <w:tr w:rsidR="00CD5067" w:rsidTr="006A6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</w:tcPr>
          <w:p w:rsidR="00CD5067" w:rsidRPr="006A6083" w:rsidRDefault="00CD5067" w:rsidP="00870D53">
            <w:pPr>
              <w:jc w:val="center"/>
              <w:rPr>
                <w:rFonts w:ascii="Times New Roman" w:hAnsi="Times New Roman" w:cs="Times New Roman"/>
                <w:b w:val="0"/>
                <w:sz w:val="22"/>
              </w:rPr>
            </w:pPr>
            <w:r w:rsidRPr="006A6083">
              <w:rPr>
                <w:rFonts w:ascii="Times New Roman" w:hAnsi="Times New Roman" w:cs="Times New Roman"/>
                <w:b w:val="0"/>
                <w:sz w:val="22"/>
              </w:rPr>
              <w:t>Strain name</w:t>
            </w:r>
          </w:p>
        </w:tc>
        <w:tc>
          <w:tcPr>
            <w:tcW w:w="555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  <w:vAlign w:val="center"/>
          </w:tcPr>
          <w:p w:rsidR="00CD5067" w:rsidRPr="006A6083" w:rsidRDefault="00CD5067" w:rsidP="00560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6A6083">
              <w:rPr>
                <w:rFonts w:ascii="Times New Roman" w:hAnsi="Times New Roman" w:cs="Times New Roman"/>
                <w:b w:val="0"/>
                <w:sz w:val="22"/>
              </w:rPr>
              <w:t>Transgene</w:t>
            </w:r>
          </w:p>
        </w:tc>
        <w:tc>
          <w:tcPr>
            <w:tcW w:w="12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  <w:vAlign w:val="center"/>
          </w:tcPr>
          <w:p w:rsidR="00CD5067" w:rsidRPr="006A6083" w:rsidRDefault="00C52575" w:rsidP="00560AA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6A6083">
              <w:rPr>
                <w:rFonts w:ascii="Times New Roman" w:hAnsi="Times New Roman" w:cs="Times New Roman"/>
                <w:b w:val="0"/>
                <w:sz w:val="22"/>
              </w:rPr>
              <w:t>Amplified region (bp)</w:t>
            </w:r>
          </w:p>
        </w:tc>
        <w:tc>
          <w:tcPr>
            <w:tcW w:w="114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pct20" w:color="auto" w:fill="auto"/>
          </w:tcPr>
          <w:p w:rsidR="00CD5067" w:rsidRPr="006A6083" w:rsidRDefault="00CD5067" w:rsidP="00870D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6A6083">
              <w:rPr>
                <w:rFonts w:ascii="Times New Roman" w:hAnsi="Times New Roman" w:cs="Times New Roman"/>
                <w:b w:val="0"/>
                <w:sz w:val="22"/>
              </w:rPr>
              <w:t>Reporter for</w:t>
            </w:r>
          </w:p>
        </w:tc>
      </w:tr>
      <w:tr w:rsidR="006A6083" w:rsidTr="006A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6A6083">
              <w:rPr>
                <w:rFonts w:ascii="Times New Roman" w:hAnsi="Times New Roman" w:cs="Times New Roman"/>
                <w:b w:val="0"/>
                <w:sz w:val="22"/>
              </w:rPr>
              <w:t>EM1206</w:t>
            </w:r>
          </w:p>
        </w:tc>
        <w:tc>
          <w:tcPr>
            <w:tcW w:w="5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1[C29F5.3p::gfp+rol-6(su1006)];him-5(e1490)V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kern w:val="0"/>
                <w:sz w:val="22"/>
              </w:rPr>
              <w:t>-1102 ~ -4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29F5.3</w:t>
            </w:r>
          </w:p>
        </w:tc>
      </w:tr>
      <w:tr w:rsidR="006A6083" w:rsidTr="006A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07</w:t>
            </w:r>
          </w:p>
        </w:tc>
        <w:tc>
          <w:tcPr>
            <w:tcW w:w="5552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2[snt-3p::gfp+rol-6(su1006)];him-5(e1490)V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259 ~ -6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nt-3</w:t>
            </w:r>
          </w:p>
        </w:tc>
      </w:tr>
      <w:tr w:rsidR="006A6083" w:rsidTr="006A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08</w:t>
            </w:r>
          </w:p>
        </w:tc>
        <w:tc>
          <w:tcPr>
            <w:tcW w:w="5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3[dpf-1p::gfp+rol-6(su1006)];him-5(e1490)V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058 ~ -6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dpf-1</w:t>
            </w:r>
          </w:p>
        </w:tc>
      </w:tr>
      <w:tr w:rsidR="006A6083" w:rsidTr="006A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09</w:t>
            </w:r>
          </w:p>
        </w:tc>
        <w:tc>
          <w:tcPr>
            <w:tcW w:w="5552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4[sul-2p::gfp+rol-6(su1006)];him-5(e1490)V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021 ~ -4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sul-2</w:t>
            </w:r>
          </w:p>
        </w:tc>
      </w:tr>
      <w:tr w:rsidR="006A6083" w:rsidTr="006A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10</w:t>
            </w:r>
          </w:p>
        </w:tc>
        <w:tc>
          <w:tcPr>
            <w:tcW w:w="5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5[DH11.5p::gfp+rol-6(su1006)];him-5(e1490)V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005 ~ -1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DH11.5</w:t>
            </w:r>
          </w:p>
        </w:tc>
      </w:tr>
      <w:tr w:rsidR="006A6083" w:rsidTr="006A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11</w:t>
            </w:r>
          </w:p>
        </w:tc>
        <w:tc>
          <w:tcPr>
            <w:tcW w:w="5552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6[F27C1.11p::gfp+rol-6(su1006)];him-5(e1490)V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893 ~ -1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F27C1.11</w:t>
            </w:r>
          </w:p>
        </w:tc>
      </w:tr>
      <w:tr w:rsidR="006A6083" w:rsidTr="006A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12</w:t>
            </w:r>
          </w:p>
        </w:tc>
        <w:tc>
          <w:tcPr>
            <w:tcW w:w="5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7[M117.1p::gfp+rol-6(su1006)];him-5(e1490)V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096 ~ -1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M117.1</w:t>
            </w:r>
          </w:p>
        </w:tc>
      </w:tr>
      <w:tr w:rsidR="006A6083" w:rsidTr="006A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13</w:t>
            </w:r>
          </w:p>
        </w:tc>
        <w:tc>
          <w:tcPr>
            <w:tcW w:w="5552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8[T19A6.4p::gfp+rol-6(su1006)];him-5(e1490)V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999 ~ -1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T19A6.4</w:t>
            </w:r>
          </w:p>
        </w:tc>
      </w:tr>
      <w:tr w:rsidR="006A6083" w:rsidTr="006A6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rPr>
                <w:rFonts w:ascii="Times New Roman" w:eastAsia="맑은 고딕" w:hAnsi="Times New Roman" w:cs="Times New Roman"/>
                <w:b w:val="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sz w:val="22"/>
              </w:rPr>
              <w:t>EM</w:t>
            </w:r>
            <w:r w:rsidRPr="006A6083">
              <w:rPr>
                <w:rFonts w:ascii="Times New Roman" w:hAnsi="Times New Roman" w:cs="Times New Roman"/>
                <w:b w:val="0"/>
                <w:sz w:val="22"/>
              </w:rPr>
              <w:t>1214</w:t>
            </w:r>
          </w:p>
        </w:tc>
        <w:tc>
          <w:tcPr>
            <w:tcW w:w="555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79[W10C8.5p::gfp+rol-6(su1006)];him-5(e1490)V</w:t>
            </w:r>
          </w:p>
        </w:tc>
        <w:tc>
          <w:tcPr>
            <w:tcW w:w="127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065 ~ -1</w:t>
            </w:r>
          </w:p>
        </w:tc>
        <w:tc>
          <w:tcPr>
            <w:tcW w:w="114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W10C8.5</w:t>
            </w:r>
          </w:p>
        </w:tc>
      </w:tr>
      <w:tr w:rsidR="006A6083" w:rsidTr="006A60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vAlign w:val="center"/>
          </w:tcPr>
          <w:p w:rsidR="006A6083" w:rsidRPr="006A6083" w:rsidRDefault="006A6083" w:rsidP="006A6083">
            <w:pPr>
              <w:jc w:val="center"/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b w:val="0"/>
                <w:color w:val="000000"/>
                <w:sz w:val="22"/>
              </w:rPr>
              <w:t>-</w:t>
            </w:r>
          </w:p>
        </w:tc>
        <w:tc>
          <w:tcPr>
            <w:tcW w:w="5552" w:type="dxa"/>
            <w:shd w:val="clear" w:color="auto" w:fill="auto"/>
            <w:vAlign w:val="center"/>
          </w:tcPr>
          <w:p w:rsidR="006A6083" w:rsidRPr="006A6083" w:rsidRDefault="006A6083" w:rsidP="006A6083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</w:rPr>
              <w:t>bxEx180[cka-2p::gfp+rol-6(su1006)];him-5(e1490)V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6A6083" w:rsidRPr="006A6083" w:rsidRDefault="006A6083" w:rsidP="006A60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2"/>
              </w:rPr>
            </w:pPr>
            <w:r w:rsidRPr="006A6083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-2049 ~ -1</w:t>
            </w:r>
          </w:p>
        </w:tc>
        <w:tc>
          <w:tcPr>
            <w:tcW w:w="1144" w:type="dxa"/>
            <w:shd w:val="clear" w:color="auto" w:fill="auto"/>
            <w:vAlign w:val="center"/>
          </w:tcPr>
          <w:p w:rsidR="006A6083" w:rsidRPr="006A6083" w:rsidRDefault="006A6083" w:rsidP="006A6083">
            <w:pPr>
              <w:pStyle w:val="a6"/>
              <w:wordWrap w:val="0"/>
              <w:spacing w:before="0" w:beforeAutospacing="0" w:after="0" w:afterAutospacing="0" w:line="302" w:lineRule="atLeast"/>
              <w:jc w:val="both"/>
              <w:textAlignment w:val="bottom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6A6083">
              <w:rPr>
                <w:rFonts w:ascii="Times New Roman" w:eastAsia="맑은 고딕" w:hAnsi="Times New Roman" w:cs="Times New Roman"/>
                <w:i/>
                <w:sz w:val="22"/>
                <w:szCs w:val="22"/>
              </w:rPr>
              <w:t>cka-2</w:t>
            </w:r>
          </w:p>
        </w:tc>
      </w:tr>
    </w:tbl>
    <w:p w:rsidR="00CD5067" w:rsidRPr="006A6083" w:rsidRDefault="000241C3" w:rsidP="006A6083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6A6083">
        <w:rPr>
          <w:rFonts w:ascii="Times New Roman" w:hAnsi="Times New Roman" w:cs="Times New Roman" w:hint="eastAsia"/>
          <w:sz w:val="24"/>
          <w:szCs w:val="24"/>
        </w:rPr>
        <w:t>Original transgene</w:t>
      </w:r>
      <w:r w:rsidR="006A6083" w:rsidRPr="006A6083">
        <w:rPr>
          <w:rFonts w:ascii="Times New Roman" w:hAnsi="Times New Roman" w:cs="Times New Roman"/>
          <w:sz w:val="24"/>
          <w:szCs w:val="24"/>
        </w:rPr>
        <w:t>s</w:t>
      </w:r>
      <w:r w:rsidR="006A6083" w:rsidRPr="006A6083">
        <w:rPr>
          <w:rFonts w:ascii="Times New Roman" w:hAnsi="Times New Roman" w:cs="Times New Roman" w:hint="eastAsia"/>
          <w:sz w:val="24"/>
          <w:szCs w:val="24"/>
        </w:rPr>
        <w:t xml:space="preserve"> w</w:t>
      </w:r>
      <w:r w:rsidR="006A6083" w:rsidRPr="006A6083">
        <w:rPr>
          <w:rFonts w:ascii="Times New Roman" w:hAnsi="Times New Roman" w:cs="Times New Roman"/>
          <w:sz w:val="24"/>
          <w:szCs w:val="24"/>
        </w:rPr>
        <w:t>ere</w:t>
      </w:r>
      <w:r w:rsidRPr="006A60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F0BAA" w:rsidRPr="006A6083">
        <w:rPr>
          <w:rFonts w:ascii="Times New Roman" w:hAnsi="Times New Roman" w:cs="Times New Roman" w:hint="eastAsia"/>
          <w:sz w:val="24"/>
          <w:szCs w:val="24"/>
        </w:rPr>
        <w:t>previously described</w:t>
      </w:r>
      <w:r w:rsidR="00092D3C" w:rsidRPr="006A608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A6083" w:rsidRPr="006A6083">
        <w:rPr>
          <w:rFonts w:ascii="Times New Roman" w:hAnsi="Times New Roman" w:cs="Times New Roman"/>
          <w:sz w:val="24"/>
          <w:szCs w:val="24"/>
        </w:rPr>
        <w:t>in [9]</w:t>
      </w:r>
      <w:r w:rsidR="004D0EB2" w:rsidRPr="006A6083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sectPr w:rsidR="00CD5067" w:rsidRPr="006A6083" w:rsidSect="00A03E6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03C6A" w:rsidRDefault="00B03C6A" w:rsidP="007B3632">
      <w:r>
        <w:separator/>
      </w:r>
    </w:p>
  </w:endnote>
  <w:endnote w:type="continuationSeparator" w:id="0">
    <w:p w:rsidR="00B03C6A" w:rsidRDefault="00B03C6A" w:rsidP="007B3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03C6A" w:rsidRDefault="00B03C6A" w:rsidP="007B3632">
      <w:r>
        <w:separator/>
      </w:r>
    </w:p>
  </w:footnote>
  <w:footnote w:type="continuationSeparator" w:id="0">
    <w:p w:rsidR="00B03C6A" w:rsidRDefault="00B03C6A" w:rsidP="007B3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908"/>
    <w:rsid w:val="000164DB"/>
    <w:rsid w:val="000241C3"/>
    <w:rsid w:val="00032A21"/>
    <w:rsid w:val="0003500A"/>
    <w:rsid w:val="0005070A"/>
    <w:rsid w:val="000717DA"/>
    <w:rsid w:val="00072C0E"/>
    <w:rsid w:val="000740A6"/>
    <w:rsid w:val="000769EF"/>
    <w:rsid w:val="00092D3C"/>
    <w:rsid w:val="000D271E"/>
    <w:rsid w:val="00117994"/>
    <w:rsid w:val="001224B3"/>
    <w:rsid w:val="00152A8F"/>
    <w:rsid w:val="001727D9"/>
    <w:rsid w:val="00181808"/>
    <w:rsid w:val="00185212"/>
    <w:rsid w:val="0018707B"/>
    <w:rsid w:val="001C196C"/>
    <w:rsid w:val="001C4DA2"/>
    <w:rsid w:val="001D1BD6"/>
    <w:rsid w:val="00241122"/>
    <w:rsid w:val="002500CC"/>
    <w:rsid w:val="0027456C"/>
    <w:rsid w:val="0027540D"/>
    <w:rsid w:val="00294EAF"/>
    <w:rsid w:val="002A15B1"/>
    <w:rsid w:val="002C7CA3"/>
    <w:rsid w:val="002E56A8"/>
    <w:rsid w:val="0032685D"/>
    <w:rsid w:val="003366C8"/>
    <w:rsid w:val="00365D29"/>
    <w:rsid w:val="00372583"/>
    <w:rsid w:val="00380772"/>
    <w:rsid w:val="00396AD6"/>
    <w:rsid w:val="004232A6"/>
    <w:rsid w:val="004238B3"/>
    <w:rsid w:val="004511A2"/>
    <w:rsid w:val="00452D4A"/>
    <w:rsid w:val="00460486"/>
    <w:rsid w:val="004713BA"/>
    <w:rsid w:val="004C03C8"/>
    <w:rsid w:val="004D0EB2"/>
    <w:rsid w:val="004E30B5"/>
    <w:rsid w:val="0052637D"/>
    <w:rsid w:val="00541156"/>
    <w:rsid w:val="0054428A"/>
    <w:rsid w:val="00554B21"/>
    <w:rsid w:val="00556939"/>
    <w:rsid w:val="00560AA3"/>
    <w:rsid w:val="0057213C"/>
    <w:rsid w:val="005905DA"/>
    <w:rsid w:val="005C655C"/>
    <w:rsid w:val="005D7087"/>
    <w:rsid w:val="005F4670"/>
    <w:rsid w:val="00624A06"/>
    <w:rsid w:val="00663E47"/>
    <w:rsid w:val="00687B8C"/>
    <w:rsid w:val="006A4D29"/>
    <w:rsid w:val="006A6083"/>
    <w:rsid w:val="006E296B"/>
    <w:rsid w:val="00705828"/>
    <w:rsid w:val="00713E71"/>
    <w:rsid w:val="007340F8"/>
    <w:rsid w:val="00746C16"/>
    <w:rsid w:val="007547F5"/>
    <w:rsid w:val="007676D0"/>
    <w:rsid w:val="007B3632"/>
    <w:rsid w:val="00801B93"/>
    <w:rsid w:val="00815D7B"/>
    <w:rsid w:val="0082581D"/>
    <w:rsid w:val="008310C2"/>
    <w:rsid w:val="0083492A"/>
    <w:rsid w:val="00842685"/>
    <w:rsid w:val="00870D53"/>
    <w:rsid w:val="00877FA4"/>
    <w:rsid w:val="0088383F"/>
    <w:rsid w:val="00893485"/>
    <w:rsid w:val="008D0AD0"/>
    <w:rsid w:val="008E30ED"/>
    <w:rsid w:val="009431AA"/>
    <w:rsid w:val="0096451F"/>
    <w:rsid w:val="0097394C"/>
    <w:rsid w:val="009A415C"/>
    <w:rsid w:val="009C0C7F"/>
    <w:rsid w:val="009E12A6"/>
    <w:rsid w:val="009F22AA"/>
    <w:rsid w:val="00A017C8"/>
    <w:rsid w:val="00A03E64"/>
    <w:rsid w:val="00A5110E"/>
    <w:rsid w:val="00A8410F"/>
    <w:rsid w:val="00AC6FB0"/>
    <w:rsid w:val="00B03C6A"/>
    <w:rsid w:val="00B04B21"/>
    <w:rsid w:val="00B3295C"/>
    <w:rsid w:val="00B559EA"/>
    <w:rsid w:val="00B82FC8"/>
    <w:rsid w:val="00BA3C92"/>
    <w:rsid w:val="00BC75E8"/>
    <w:rsid w:val="00BE119D"/>
    <w:rsid w:val="00BE2105"/>
    <w:rsid w:val="00C317AD"/>
    <w:rsid w:val="00C52575"/>
    <w:rsid w:val="00C548A7"/>
    <w:rsid w:val="00C7492C"/>
    <w:rsid w:val="00CA7CE6"/>
    <w:rsid w:val="00CC487A"/>
    <w:rsid w:val="00CD5067"/>
    <w:rsid w:val="00CF3908"/>
    <w:rsid w:val="00D12144"/>
    <w:rsid w:val="00D16372"/>
    <w:rsid w:val="00D444BF"/>
    <w:rsid w:val="00D62EFE"/>
    <w:rsid w:val="00D749D5"/>
    <w:rsid w:val="00D7518A"/>
    <w:rsid w:val="00DF0BAA"/>
    <w:rsid w:val="00DF4389"/>
    <w:rsid w:val="00E0700C"/>
    <w:rsid w:val="00E27807"/>
    <w:rsid w:val="00E5056F"/>
    <w:rsid w:val="00E70E26"/>
    <w:rsid w:val="00E7748E"/>
    <w:rsid w:val="00E84634"/>
    <w:rsid w:val="00EA2FF5"/>
    <w:rsid w:val="00F1715C"/>
    <w:rsid w:val="00F340BD"/>
    <w:rsid w:val="00F45266"/>
    <w:rsid w:val="00F54486"/>
    <w:rsid w:val="00F6263D"/>
    <w:rsid w:val="00F8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01FAB5-CBEA-4306-92CB-17A2B651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3908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1727D9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3">
    <w:name w:val="Table Grid"/>
    <w:basedOn w:val="a1"/>
    <w:uiPriority w:val="59"/>
    <w:rsid w:val="003807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B36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B3632"/>
  </w:style>
  <w:style w:type="paragraph" w:styleId="a5">
    <w:name w:val="footer"/>
    <w:basedOn w:val="a"/>
    <w:link w:val="Char0"/>
    <w:uiPriority w:val="99"/>
    <w:unhideWhenUsed/>
    <w:rsid w:val="007B36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B3632"/>
  </w:style>
  <w:style w:type="paragraph" w:styleId="a6">
    <w:name w:val="Normal (Web)"/>
    <w:basedOn w:val="a"/>
    <w:uiPriority w:val="99"/>
    <w:unhideWhenUsed/>
    <w:rsid w:val="007B363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옅은 음영1"/>
    <w:basedOn w:val="a1"/>
    <w:uiPriority w:val="60"/>
    <w:rsid w:val="000241C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중간 음영 11"/>
    <w:basedOn w:val="a1"/>
    <w:uiPriority w:val="63"/>
    <w:rsid w:val="000241C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3366C8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366C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1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482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14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1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5252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7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53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690997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19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87445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54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21601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70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1</Words>
  <Characters>808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K</dc:creator>
  <cp:lastModifiedBy>USER</cp:lastModifiedBy>
  <cp:revision>4</cp:revision>
  <cp:lastPrinted>2017-09-05T16:43:00Z</cp:lastPrinted>
  <dcterms:created xsi:type="dcterms:W3CDTF">2019-11-18T02:00:00Z</dcterms:created>
  <dcterms:modified xsi:type="dcterms:W3CDTF">2019-11-18T02:20:00Z</dcterms:modified>
</cp:coreProperties>
</file>